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2D4" w:rsidRDefault="0050604D" w:rsidP="002642D4">
      <w:pPr>
        <w:pStyle w:val="SNSynopsisTOC"/>
        <w:spacing w:after="240" w:line="240" w:lineRule="auto"/>
        <w:jc w:val="left"/>
        <w:rPr>
          <w:b/>
        </w:rPr>
      </w:pPr>
      <w:r>
        <w:rPr>
          <w:b/>
        </w:rPr>
        <w:t>2</w:t>
      </w:r>
      <w:bookmarkStart w:id="0" w:name="_GoBack"/>
      <w:bookmarkEnd w:id="0"/>
      <w:r w:rsidR="002642D4">
        <w:rPr>
          <w:b/>
        </w:rPr>
        <w:t>. Sequence</w:t>
      </w:r>
    </w:p>
    <w:p w:rsidR="002642D4" w:rsidRPr="00FA689F" w:rsidRDefault="002642D4" w:rsidP="002642D4">
      <w:pPr>
        <w:pStyle w:val="SNSynopsisTOC"/>
        <w:spacing w:after="240" w:line="240" w:lineRule="auto"/>
        <w:jc w:val="left"/>
      </w:pPr>
      <w:r w:rsidRPr="00FA689F">
        <w:rPr>
          <w:b/>
        </w:rPr>
        <w:t xml:space="preserve">Sequence of </w:t>
      </w:r>
      <w:r w:rsidRPr="00FA689F">
        <w:rPr>
          <w:b/>
          <w:i/>
        </w:rPr>
        <w:t>adhE2</w:t>
      </w:r>
      <w:r w:rsidRPr="00386298">
        <w:rPr>
          <w:b/>
          <w:i/>
          <w:vertAlign w:val="subscript"/>
        </w:rPr>
        <w:t xml:space="preserve"> </w:t>
      </w:r>
      <w:proofErr w:type="spellStart"/>
      <w:r w:rsidRPr="00386298">
        <w:rPr>
          <w:b/>
          <w:vertAlign w:val="subscript"/>
        </w:rPr>
        <w:t>opti</w:t>
      </w:r>
      <w:proofErr w:type="spellEnd"/>
      <w:r w:rsidRPr="00FA689F">
        <w:t>: Restriction sites for cloning are underlined. Coding sequence of gene indicated by</w:t>
      </w:r>
      <w:r>
        <w:t xml:space="preserve"> Capital letters</w:t>
      </w:r>
      <w:r w:rsidRPr="00FA689F">
        <w:t xml:space="preserve">. 6X His tag used for </w:t>
      </w:r>
      <w:r>
        <w:t>W</w:t>
      </w:r>
      <w:r w:rsidRPr="00FA689F">
        <w:t>estern blot detection is indicated in red.</w:t>
      </w:r>
    </w:p>
    <w:p w:rsidR="002642D4" w:rsidRDefault="002642D4" w:rsidP="002642D4">
      <w:pPr>
        <w:pStyle w:val="SNSynopsisTOC"/>
        <w:spacing w:after="240" w:line="240" w:lineRule="auto"/>
        <w:jc w:val="left"/>
        <w:rPr>
          <w:u w:val="single"/>
        </w:rPr>
      </w:pPr>
      <w:proofErr w:type="gramStart"/>
      <w:r w:rsidRPr="00FA689F">
        <w:rPr>
          <w:u w:val="single"/>
        </w:rPr>
        <w:t>ctcgag</w:t>
      </w:r>
      <w:r w:rsidRPr="00FA689F">
        <w:t>gaaataaggcaacgtacgaaggaggtaaataATGAAGGTCACCAACCAGAAGGAACTGAAGCAGAAGCTGAACGAGCTGCGGGAAGCCCAGAAGAAGTTCGCCACCTACACCCAGGAGCAGGTGGACAAGATCTTCAAGCAGTGCGCCATCGCGGCCGCGAAGGAACGCATCAACCTGGCCAAGCTGGCGGTGGAGGAAACCGGCATCGGCCTGGTCGAGGACAAGATCATCAAGAACCACTTCGCCGCGGAATACATCTATAACAAGTACAAGAACGAGAAGACCTGCGGCATCATCGACCATGACGACAGCCTGGGCATCACCAAGGTGGCCGAGCCGATCGGCATCGTGGCCGCGATCGTCCCGACCACCAACCCGACCTCGACCGCGATCTTCAAGAGCCTGATCTCCCTGAAGACCCGCAACGCGATCTTCTTCAGCCCGCACCCGCGGGCCAAGAAGTCCACCATCGCCGCGGCCAAGCTGATCCTGGACGCGGCCGTCAAGGCGGGCGCCCCGAAGAACATCATCGGCTGGATCGACGAACCGTCCATCGAGCTGTCGCAGGACCTGATGTCGGAGGCCGACATCATCCTGGCGACCGGCGGCCCGAGCATGGTGAAGGCGGCCTACTCGTCGGGCAAGCCGGCCATCGGCGTCGGCGCGGGCAACACCCCGGCCATCATCGACGAGTCCGCGGACATCGACATGGCCGTGTCCTCGATCATCCTGTCGAAGACCTATGACAACGGCGTGATCTGCGCCTCGGAACAGAGCATCCTGGTCATGAACAGCATCTACGAGAAGGTGAAGGAGGAATTCGTCAAGCGCGGCTCGTATATCCTGAACCAGAACGAAATCGCCAAGATCAAGGAGACCATGTTCAAGAACGGCGCCATCAACGCGGACATCGTGGGCAAGAGCGCGTACATCATCGCCAAGATGGCGGGCATCGAAGTCCCGCAGACCACCAAGATCCTGATCGGCGAGGTGCAGAGCGTCGAAAAGTCCGAGCTGTTCTCGCACGAGAAGCTGTCGCCGGTGCTGGCGATGTACAAGGTCAAGGACTTCGACGAAGCCCTGAAGAAGGCGCAGCGCCTGATCGAGCTGGGCGGCTCGGGCCATACCAGCTCCCTGTATATCGACAGCCAGAACAACAAGGACAAGGTGAAGGAGTTCGGCCTGGCCATGAAGACCTCGCGGACCTTCATCAACATGCCGTCGAGCCAGGGCGCGTCCGGCGACCTGTATAACTTCGCGATCGCCCCGTCGTTCACCCTGGGCTGCGGCACCTGGGGCGGCAACTCCGTGTCGCAGAACGTCGAGCCGAAGCATCTGCTGAACATCAAGTCGGTGGCCGAACGCCGGGAGAACATGCTGTGGTTCAAGGTCCCGCAGAAGATCTACTTCAAGTATGGCTGCCTGCGCTTCGCCCTGAAGGAACTGAAGGACATGAACAAGAAGCGGGCGTTCATCGTCACCGACAAGGACCTGTTCAAGCTGGGCTACGTGAACAAGATCACCAAGGTCCTGGACGAGATCGACATCAAGTATTCGATCTTCACCGACATCAAGTCGGACCCGACCATCGACAGCGTGAAGAAGGGCGCGAAGGAAATGCTGAACTTCGAGCCGGACACCATCATCAGCATCGGCGGCGGCTCCCCGATGGACGCGGCCAAGGTCATGCACCTGCTGTACGAGTATCCGGAGGCGGAAATCGAGAACCTGGCCATCAACTTCATGGACATCCGCAAGCGGATCTGCAACTTCCCGAAGCTGGGCACCAAGGCCATCAGCGTGGCGATCCCGACCACCGCCGGCACCGGCTCCGAAGCCACCCCGTTCGCGGTCATCACCAACGACGAGACCGGCATGAAGTACCCGCTGACCAGCTATGAACTGACCCCGAACATGGCGATCATCGACACCGAGCTGATGCTGAACATGCCGCGCAAGCTGACCGCGGCCACCGGCATCGACGCCCTGGTGCATGCCATCGAAGCGTACGTGTCGGTCATGGCGACCGACTATACCGACGAGCTGGCCCTGCGCGCGATCAAGATGATCTTCAAGTACCTGCCGCGTGCGTATAAGAACGGCACCAACGACATCGAAGCGCGGGAGAA</w:t>
      </w:r>
      <w:r w:rsidRPr="00FA689F">
        <w:lastRenderedPageBreak/>
        <w:t>GATGGCGCACGCCAGCAACATCGCGGGCATGGCGTTCGCCAACGCGTTCCTGGGCGTGTGCCACTCGATGGCGCATAAGCTGGGCGCCATGCACCATGTCCCGCATGGCATCGCCTGCGCGGTGCTGATCGAGGAAGTCATCAAGTACAACGCGACCGACTGCCCGACCAAGCAGACCGCCTTCCCGCAGTATAAGTCGCCGAACGCGAAGCGCAAGTACGCCGAAATCGCGGAGTATCTGAACCTGAAGGGCACCAGCGACACCGAAAAGGTCACCGCCCTGATCGAGGCGATCTCCAAGCTGAAGATCGACCTGTCCATCCCGCAGAACATCTCGGCGGCCGGCATCAACAAGAAGGACTTCTACAACACCCTGGACAAGATGTCGGAGCTGGCGTTCGACGACCAGTGCACCACCGCCAACCCGCGCTATCCGCTGATCTCCGAGCTGAAGGACATCTACATCAAGTCGTTC</w:t>
      </w:r>
      <w:r w:rsidRPr="00FA689F">
        <w:rPr>
          <w:color w:val="FF0000"/>
        </w:rPr>
        <w:t>CACCACCATCACCATCAC</w:t>
      </w:r>
      <w:r w:rsidRPr="00FA689F">
        <w:t>TAA</w:t>
      </w:r>
      <w:r w:rsidRPr="00FA689F">
        <w:rPr>
          <w:u w:val="single"/>
        </w:rPr>
        <w:t>tctaga</w:t>
      </w:r>
      <w:proofErr w:type="gramEnd"/>
    </w:p>
    <w:p w:rsidR="00977972" w:rsidRDefault="0050604D"/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2D4"/>
    <w:rsid w:val="000B11C6"/>
    <w:rsid w:val="002642D4"/>
    <w:rsid w:val="005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2642D4"/>
    <w:pPr>
      <w:spacing w:after="200" w:line="480" w:lineRule="auto"/>
      <w:jc w:val="both"/>
    </w:pPr>
    <w:rPr>
      <w:rFonts w:ascii="Times" w:eastAsia="MS ??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2642D4"/>
    <w:rPr>
      <w:rFonts w:ascii="Times" w:eastAsia="MS ??" w:hAnsi="Times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2642D4"/>
    <w:pPr>
      <w:spacing w:after="200" w:line="480" w:lineRule="auto"/>
      <w:jc w:val="both"/>
    </w:pPr>
    <w:rPr>
      <w:rFonts w:ascii="Times" w:eastAsia="MS ??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2642D4"/>
    <w:rPr>
      <w:rFonts w:ascii="Times" w:eastAsia="MS ??" w:hAnsi="Times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7</Characters>
  <Application>Microsoft Macintosh Word</Application>
  <DocSecurity>0</DocSecurity>
  <Lines>20</Lines>
  <Paragraphs>5</Paragraphs>
  <ScaleCrop>false</ScaleCrop>
  <Company>Cornell University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6-16T12:15:00Z</dcterms:created>
  <dcterms:modified xsi:type="dcterms:W3CDTF">2017-06-16T12:15:00Z</dcterms:modified>
</cp:coreProperties>
</file>